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2 Table : Genetic analysis results on manufactured graft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43"/>
        <w:gridCol w:w="3852"/>
        <w:gridCol w:w="2634"/>
      </w:tblGrid>
      <w:tr>
        <w:trPr>
          <w:trHeight w:val="1042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ID pati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>Early proliferation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</w:rPr>
              <w:t xml:space="preserve">End of proliferation 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</w:rPr>
              <w:t xml:space="preserve">Differentiation </w:t>
            </w:r>
          </w:p>
        </w:tc>
      </w:tr>
      <w:tr>
        <w:trPr>
          <w:trHeight w:val="702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46,XY[20]</w:t>
            </w:r>
          </w:p>
          <w:p>
            <w:pPr>
              <w:pStyle w:val="Normal"/>
              <w:rPr/>
            </w:pPr>
            <w:r>
              <w:rPr/>
              <w:t>F : Normal for 13 tested loci on 10 different chromosome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*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K : Failure 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47,XX,+21[1]/46,XX[8]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 : + 21 (7,5%)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46,XX[20]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 : Normal for 2 tested loci on 2 different chromosomes (7 &amp; 21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Not done 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Failure</w:t>
            </w:r>
          </w:p>
          <w:p>
            <w:pPr>
              <w:pStyle w:val="Normal"/>
              <w:rPr/>
            </w:pPr>
            <w:r>
              <w:rPr/>
              <w:t>F : Normal for 3 tested loci on 3 different chromosomes (7, 8, 21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*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46,XX[20]</w:t>
            </w:r>
          </w:p>
          <w:p>
            <w:pPr>
              <w:pStyle w:val="Normal"/>
              <w:rPr/>
            </w:pPr>
            <w:r>
              <w:rPr/>
              <w:t>F : Normal for 3 tested loci on 3 different chromosomes (7, 8, 21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*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Failure</w:t>
            </w:r>
          </w:p>
          <w:p>
            <w:pPr>
              <w:pStyle w:val="Normal"/>
              <w:rPr/>
            </w:pPr>
            <w:r>
              <w:rPr/>
              <w:t>F : Normal for 8 tested loci on 5 different chromosome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*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*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46,XY[50]</w:t>
            </w:r>
          </w:p>
          <w:p>
            <w:pPr>
              <w:pStyle w:val="Normal"/>
              <w:rPr/>
            </w:pPr>
            <w:r>
              <w:rPr/>
              <w:t>*chrt(3)(q13)[11]</w:t>
            </w:r>
          </w:p>
          <w:p>
            <w:pPr>
              <w:pStyle w:val="Normal"/>
              <w:rPr/>
            </w:pPr>
            <w:r>
              <w:rPr/>
              <w:t>F : Normal for 8 tested loci on 5 different chromosome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*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46,XY[20]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 : Not done 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46,XY,t(14;15)(q32;q11.2)[6]/46,t(X;15)(p11.2;q22)[2]/46,XY[94]</w:t>
            </w:r>
          </w:p>
          <w:p>
            <w:pPr>
              <w:pStyle w:val="Normal"/>
              <w:rPr/>
            </w:pPr>
            <w:r>
              <w:rPr/>
              <w:t>F : + 7 (13%)</w:t>
            </w:r>
          </w:p>
          <w:p>
            <w:pPr>
              <w:pStyle w:val="Normal"/>
              <w:rPr/>
            </w:pPr>
            <w:r>
              <w:rPr/>
              <w:t>Normal for 2 other tested loci on 2 different chromosome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*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47,XY,+7[10]/46,XY[26]</w:t>
            </w:r>
          </w:p>
          <w:p>
            <w:pPr>
              <w:pStyle w:val="Normal"/>
              <w:rPr/>
            </w:pPr>
            <w:r>
              <w:rPr/>
              <w:t>F : + 7 (19%)</w:t>
            </w:r>
          </w:p>
          <w:p>
            <w:pPr>
              <w:pStyle w:val="Normal"/>
              <w:rPr/>
            </w:pPr>
            <w:r>
              <w:rPr/>
              <w:t>Normal for 7 other tested loci on 7 different chromosome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*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06 + 3 Month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46,XY[22]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 : Normal for 2 tested loci on 2 different chromosomes (7, 8)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Failur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 : Normal for 2 tested loci on 2 different chromosomes (7, 8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46,XY,+7[2]/46,XY[30]</w:t>
            </w:r>
          </w:p>
          <w:p>
            <w:pPr>
              <w:pStyle w:val="Normal"/>
              <w:rPr/>
            </w:pPr>
            <w:r>
              <w:rPr/>
              <w:t>F : + 7 (6.5%)</w:t>
            </w:r>
          </w:p>
          <w:p>
            <w:pPr>
              <w:pStyle w:val="Normal"/>
              <w:rPr/>
            </w:pPr>
            <w:r>
              <w:rPr/>
              <w:t>Normal for 2 other tested loci on 2 different chromosome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46,XY[18]</w:t>
            </w:r>
          </w:p>
          <w:p>
            <w:pPr>
              <w:pStyle w:val="Normal"/>
              <w:rPr/>
            </w:pPr>
            <w:r>
              <w:rPr/>
              <w:t>F : + 7 (6.5%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Normal for 2 other tested loci on 2 different chromosomes 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46,XY[40]</w:t>
            </w:r>
          </w:p>
          <w:p>
            <w:pPr>
              <w:pStyle w:val="Normal"/>
              <w:rPr/>
            </w:pPr>
            <w:r>
              <w:rPr/>
              <w:t>* del(3)(p14)[1]</w:t>
            </w:r>
          </w:p>
          <w:p>
            <w:pPr>
              <w:pStyle w:val="Normal"/>
              <w:rPr/>
            </w:pPr>
            <w:r>
              <w:rPr/>
              <w:t>F : Normal for 3 tested loci on 3 different chromosomes (3, 7, 8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 : 46,XY,del(3)(q14)[2]/46,XY[38]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 : Normal for 2 tested loci on 2 different chromosomes (7, 8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46,XX[20]</w:t>
            </w:r>
          </w:p>
          <w:p>
            <w:pPr>
              <w:pStyle w:val="Normal"/>
              <w:rPr/>
            </w:pPr>
            <w:r>
              <w:rPr/>
              <w:t>F : Normal for 3 tested loci on 3 different chromosomes (3, 7, 8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46,XX[20]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 : Normal for 3 tested loci on 3 different chromosomes (3, 7, 8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46,XY,t(7;8)(p22;q22)[32]/46,XY[29]</w:t>
            </w:r>
          </w:p>
          <w:p>
            <w:pPr>
              <w:pStyle w:val="Normal"/>
              <w:rPr/>
            </w:pPr>
            <w:r>
              <w:rPr/>
              <w:t>F : + 7 (7%)</w:t>
            </w:r>
          </w:p>
          <w:p>
            <w:pPr>
              <w:pStyle w:val="Normal"/>
              <w:rPr/>
            </w:pPr>
            <w:r>
              <w:rPr/>
              <w:t>Normal for 5 other tested loci on 3 different chromosome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*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46,XY,t(7;8)(p22;q22)[5]/46,XY[11]</w:t>
            </w:r>
          </w:p>
          <w:p>
            <w:pPr>
              <w:pStyle w:val="Normal"/>
              <w:rPr/>
            </w:pPr>
            <w:r>
              <w:rPr/>
              <w:t>F : Normal for 6 tested loci on 4 different chromosome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*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LS0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Failure</w:t>
            </w:r>
          </w:p>
          <w:p>
            <w:pPr>
              <w:pStyle w:val="Normal"/>
              <w:rPr/>
            </w:pPr>
            <w:r>
              <w:rPr/>
              <w:t>F : Normal for 2 tested loci on 2 different chromosomes (7, 8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Failur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 : Normal for 2 tested loci on 2 different chromosomes (7, 8)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Failur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 : Normal for 2 tested loci on 2 different chromosomes (7, 8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BD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BD0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BD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BD0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BD0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Failur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 : +7 &amp; +8 (13%)*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46,XY[6]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 : Failure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BD0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 &amp; F : Failur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46,XY[10]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 : Failure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BD0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 &amp; F : Failur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 : Failur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 : +7 &amp; +8 (13%)**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t d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 : Karyotype analysis</w:t>
      </w:r>
    </w:p>
    <w:p>
      <w:pPr>
        <w:pStyle w:val="Normal"/>
        <w:rPr/>
      </w:pPr>
      <w:r>
        <w:rPr/>
        <w:t>F : FISH analysis</w:t>
      </w:r>
    </w:p>
    <w:p>
      <w:pPr>
        <w:pStyle w:val="Normal"/>
        <w:rPr/>
      </w:pPr>
      <w:r>
        <w:rPr/>
        <w:t>* : No detection  of the initial tumor associated genomic abnomalities</w:t>
      </w:r>
    </w:p>
    <w:p>
      <w:pPr>
        <w:pStyle w:val="Normal"/>
        <w:rPr/>
      </w:pPr>
      <w:r>
        <w:rPr/>
        <w:t>** : on a very small number of cells (2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10:25:00Z</dcterms:created>
  <dc:creator>vs2395</dc:creator>
  <dc:description/>
  <cp:keywords/>
  <dc:language>en-US</dc:language>
  <cp:lastModifiedBy>Georges VERITER</cp:lastModifiedBy>
  <cp:lastPrinted>2015-06-22T17:12:00Z</cp:lastPrinted>
  <dcterms:modified xsi:type="dcterms:W3CDTF">2015-06-23T10:25:00Z</dcterms:modified>
  <cp:revision>2</cp:revision>
  <dc:subject/>
  <dc:title/>
</cp:coreProperties>
</file>